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104"/>
        <w:gridCol w:w="1022"/>
        <w:gridCol w:w="1660"/>
        <w:gridCol w:w="2593"/>
        <w:gridCol w:w="5180"/>
      </w:tblGrid>
      <w:tr w:rsidR="009C02A3" w:rsidRPr="009C02A3" w:rsidTr="009C02A3">
        <w:trPr>
          <w:trHeight w:val="315"/>
        </w:trPr>
        <w:tc>
          <w:tcPr>
            <w:tcW w:w="1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bookmarkStart w:id="0" w:name="_GoBack"/>
            <w:bookmarkEnd w:id="0"/>
            <w:proofErr w:type="spellStart"/>
            <w:r w:rsidRPr="009C02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Timeline</w:t>
            </w:r>
            <w:proofErr w:type="spellEnd"/>
          </w:p>
        </w:tc>
      </w:tr>
      <w:tr w:rsidR="009C02A3" w:rsidRPr="009C02A3" w:rsidTr="009C02A3">
        <w:trPr>
          <w:trHeight w:val="6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C02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Day 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C02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Day 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C02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Day 4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C02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Day 7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C02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Day 8</w:t>
            </w:r>
          </w:p>
        </w:tc>
      </w:tr>
      <w:tr w:rsidR="009C02A3" w:rsidRPr="009C02A3" w:rsidTr="009C02A3">
        <w:trPr>
          <w:trHeight w:val="93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 differentiation (BM cells + GM-CSF + saliva)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dition</w:t>
            </w:r>
            <w:proofErr w:type="spellEnd"/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aliva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dition</w:t>
            </w:r>
            <w:proofErr w:type="spellEnd"/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M-CSF</w:t>
            </w:r>
          </w:p>
        </w:tc>
        <w:tc>
          <w:tcPr>
            <w:tcW w:w="425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9C0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Determination of the effect of saliva on the differentiation of DCs (CD11c, CD11b, MHC-II, CD40 and CD86)</w:t>
            </w:r>
          </w:p>
        </w:tc>
        <w:tc>
          <w:tcPr>
            <w:tcW w:w="5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9C02A3" w:rsidRPr="009C02A3" w:rsidTr="009C02A3">
        <w:trPr>
          <w:trHeight w:val="93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25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9C02A3" w:rsidRPr="009C02A3" w:rsidTr="009C02A3">
        <w:trPr>
          <w:trHeight w:val="45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C differentiation (BM cells + GM-CSF)</w:t>
            </w: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dition</w:t>
            </w:r>
            <w:proofErr w:type="spellEnd"/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M-CSF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eck-point for DC differentiation  (CD11b and CD11c)</w:t>
            </w:r>
          </w:p>
        </w:tc>
        <w:tc>
          <w:tcPr>
            <w:tcW w:w="25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ddition of saliva  (18 h incubation)</w:t>
            </w:r>
          </w:p>
        </w:tc>
        <w:tc>
          <w:tcPr>
            <w:tcW w:w="5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9C0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Determination of the effect of saliva on the expression of CD11b and CD11c and cytokine production in differentiated DCs </w:t>
            </w:r>
          </w:p>
        </w:tc>
      </w:tr>
      <w:tr w:rsidR="009C02A3" w:rsidRPr="009C02A3" w:rsidTr="009C02A3">
        <w:trPr>
          <w:trHeight w:val="458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C02A3" w:rsidRPr="009C02A3" w:rsidTr="009C02A3">
        <w:trPr>
          <w:trHeight w:val="45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0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etermination</w:t>
            </w:r>
            <w:proofErr w:type="spellEnd"/>
            <w:r w:rsidRPr="009C0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0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9C0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0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optosis</w:t>
            </w:r>
            <w:proofErr w:type="spellEnd"/>
          </w:p>
        </w:tc>
      </w:tr>
      <w:tr w:rsidR="009C02A3" w:rsidRPr="009C02A3" w:rsidTr="009C02A3">
        <w:trPr>
          <w:trHeight w:val="458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5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ddition of LPS or saliva + LPS (1h + 18 h incubation)</w:t>
            </w:r>
          </w:p>
        </w:tc>
        <w:tc>
          <w:tcPr>
            <w:tcW w:w="5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9C0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Determination of the effect of saliva on the maturation of </w:t>
            </w:r>
            <w:proofErr w:type="gramStart"/>
            <w:r w:rsidRPr="009C0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DCs  (</w:t>
            </w:r>
            <w:proofErr w:type="gramEnd"/>
            <w:r w:rsidRPr="009C0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MHC-II, CD40, CD80 and CD86). Collection  of supernatant to measure the cytokines, IL-12p40, IL-6, IL-10, and TNF-</w:t>
            </w:r>
            <w:r w:rsidRPr="009C0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α</w:t>
            </w:r>
          </w:p>
        </w:tc>
      </w:tr>
      <w:tr w:rsidR="009C02A3" w:rsidRPr="009C02A3" w:rsidTr="009C02A3">
        <w:trPr>
          <w:trHeight w:val="458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C02A3" w:rsidRPr="009C02A3" w:rsidTr="009C02A3">
        <w:trPr>
          <w:trHeight w:val="458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C02A3" w:rsidRPr="009C02A3" w:rsidTr="009C02A3">
        <w:trPr>
          <w:trHeight w:val="458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5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Addition of </w:t>
            </w:r>
            <w:r w:rsidRPr="009C0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T. cruzi</w:t>
            </w:r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or saliva + </w:t>
            </w:r>
            <w:r w:rsidRPr="009C0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T. cruzi </w:t>
            </w:r>
            <w:r w:rsidRPr="009C02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18 h incubation)</w:t>
            </w:r>
          </w:p>
        </w:tc>
        <w:tc>
          <w:tcPr>
            <w:tcW w:w="5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9C02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Determination of T. cruzi Invasion and cytokine production</w:t>
            </w:r>
          </w:p>
        </w:tc>
      </w:tr>
      <w:tr w:rsidR="009C02A3" w:rsidRPr="009C02A3" w:rsidTr="009C02A3">
        <w:trPr>
          <w:trHeight w:val="458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C02A3" w:rsidRPr="009C02A3" w:rsidTr="009C02A3">
        <w:trPr>
          <w:trHeight w:val="458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02A3" w:rsidRPr="009C02A3" w:rsidRDefault="009C02A3" w:rsidP="009C02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</w:p>
        </w:tc>
      </w:tr>
    </w:tbl>
    <w:p w:rsidR="004A6DCC" w:rsidRPr="009C02A3" w:rsidRDefault="00F53CF3">
      <w:pPr>
        <w:rPr>
          <w:lang w:val="en-US"/>
        </w:rPr>
      </w:pPr>
    </w:p>
    <w:sectPr w:rsidR="004A6DCC" w:rsidRPr="009C02A3" w:rsidSect="009C02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2A3"/>
    <w:rsid w:val="00485310"/>
    <w:rsid w:val="004D1090"/>
    <w:rsid w:val="0098105D"/>
    <w:rsid w:val="009C02A3"/>
    <w:rsid w:val="00D37462"/>
    <w:rsid w:val="00F5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8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A, M.V.</dc:creator>
  <cp:lastModifiedBy>oliveiracjf</cp:lastModifiedBy>
  <cp:revision>2</cp:revision>
  <dcterms:created xsi:type="dcterms:W3CDTF">2016-11-10T18:22:00Z</dcterms:created>
  <dcterms:modified xsi:type="dcterms:W3CDTF">2016-11-10T18:22:00Z</dcterms:modified>
</cp:coreProperties>
</file>